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F78BF3" w14:textId="77777777" w:rsidR="007F2354" w:rsidRDefault="007F2354" w:rsidP="007F2354">
      <w:pPr>
        <w:spacing w:after="160"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UPPLEMENTAL INFORMATION</w:t>
      </w:r>
    </w:p>
    <w:p w14:paraId="5DC0AB83" w14:textId="77777777" w:rsidR="007F2354" w:rsidRPr="00475259" w:rsidRDefault="007F2354" w:rsidP="007F2354">
      <w:pPr>
        <w:spacing w:after="160" w:line="480" w:lineRule="auto"/>
        <w:jc w:val="both"/>
        <w:rPr>
          <w:rFonts w:ascii="Times New Roman" w:eastAsia="Times New Roman" w:hAnsi="Times New Roman" w:cs="Times New Roman"/>
        </w:rPr>
      </w:pPr>
      <w:r w:rsidRPr="00475259">
        <w:rPr>
          <w:rFonts w:ascii="Times New Roman" w:eastAsia="Times New Roman" w:hAnsi="Times New Roman" w:cs="Times New Roman"/>
        </w:rPr>
        <w:t xml:space="preserve">Table </w:t>
      </w:r>
      <w:r>
        <w:rPr>
          <w:rFonts w:ascii="Times New Roman" w:eastAsia="Times New Roman" w:hAnsi="Times New Roman" w:cs="Times New Roman"/>
        </w:rPr>
        <w:t>S</w:t>
      </w:r>
      <w:r w:rsidRPr="00475259">
        <w:rPr>
          <w:rFonts w:ascii="Times New Roman" w:eastAsia="Times New Roman" w:hAnsi="Times New Roman" w:cs="Times New Roman"/>
        </w:rPr>
        <w:t>1: Summary table of the literature review.</w:t>
      </w:r>
    </w:p>
    <w:p w14:paraId="4380B04F" w14:textId="77777777" w:rsidR="007F2354" w:rsidRPr="00274FD7" w:rsidRDefault="007F2354" w:rsidP="007F2354">
      <w:pPr>
        <w:rPr>
          <w:rFonts w:ascii="Times New Roman" w:eastAsia="Times New Roman" w:hAnsi="Times New Roman" w:cs="Times New Roman"/>
          <w:sz w:val="20"/>
          <w:szCs w:val="20"/>
        </w:rPr>
        <w:sectPr w:rsidR="007F2354" w:rsidRPr="00274FD7" w:rsidSect="007F2354">
          <w:pgSz w:w="11900" w:h="16840"/>
          <w:pgMar w:top="1440" w:right="1440" w:bottom="1440" w:left="1440" w:header="708" w:footer="708" w:gutter="0"/>
          <w:lnNumType w:countBy="1" w:restart="continuous"/>
          <w:cols w:space="720"/>
          <w:docGrid w:linePitch="326"/>
        </w:sectPr>
      </w:pPr>
    </w:p>
    <w:tbl>
      <w:tblPr>
        <w:tblW w:w="96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708"/>
        <w:gridCol w:w="1418"/>
        <w:gridCol w:w="1134"/>
        <w:gridCol w:w="2088"/>
        <w:gridCol w:w="1409"/>
        <w:gridCol w:w="1939"/>
        <w:gridCol w:w="9"/>
      </w:tblGrid>
      <w:tr w:rsidR="007F2354" w:rsidRPr="009945DE" w14:paraId="306CD092" w14:textId="77777777" w:rsidTr="007F2354">
        <w:trPr>
          <w:gridAfter w:val="1"/>
          <w:wAfter w:w="9" w:type="dxa"/>
          <w:trHeight w:val="30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899DF" w14:textId="77777777" w:rsidR="007F2354" w:rsidRPr="009945DE" w:rsidRDefault="007F2354" w:rsidP="00D878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945D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First Autho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3CB50" w14:textId="77777777" w:rsidR="007F2354" w:rsidRPr="009945DE" w:rsidRDefault="007F2354" w:rsidP="00D878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945D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BAAF5" w14:textId="77777777" w:rsidR="007F2354" w:rsidRPr="009945DE" w:rsidRDefault="007F2354" w:rsidP="00D878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945D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ey find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A4C3F" w14:textId="77777777" w:rsidR="007F2354" w:rsidRPr="009945DE" w:rsidRDefault="007F2354" w:rsidP="00D878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odel Material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C0585" w14:textId="77777777" w:rsidR="007F2354" w:rsidRPr="009945DE" w:rsidRDefault="007F2354" w:rsidP="00D878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945D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Manufacturing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</w:t>
            </w:r>
            <w:r w:rsidRPr="009945D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rkflow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CAA18" w14:textId="77777777" w:rsidR="007F2354" w:rsidRPr="009945DE" w:rsidRDefault="007F2354" w:rsidP="00D878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945D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onceptu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</w:t>
            </w:r>
            <w:r w:rsidRPr="009945D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ntribution</w:t>
            </w:r>
          </w:p>
        </w:tc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607FB" w14:textId="77777777" w:rsidR="007F2354" w:rsidRPr="009945DE" w:rsidRDefault="007F2354" w:rsidP="00D878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945D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imitations of Study</w:t>
            </w:r>
          </w:p>
        </w:tc>
      </w:tr>
      <w:tr w:rsidR="007F2354" w:rsidRPr="009945DE" w14:paraId="7AE68793" w14:textId="77777777" w:rsidTr="007F2354">
        <w:trPr>
          <w:gridAfter w:val="1"/>
          <w:wAfter w:w="9" w:type="dxa"/>
          <w:trHeight w:val="169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8A4735" w14:textId="104D23EF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F2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khos</w:t>
            </w:r>
            <w:proofErr w:type="spellEnd"/>
            <w:r w:rsidRPr="007F2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 et al. [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7F2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DA91C0" w14:textId="50FFF992" w:rsidR="007F2354" w:rsidRPr="009945DE" w:rsidRDefault="007F2354" w:rsidP="007F23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4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162FE4" w14:textId="07162CCF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2D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nverted vat polymerisation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 be used to develop a good anatomic model of T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38200F" w14:textId="78C1C1B6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hite resin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32BE4E" w14:textId="3C314C04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D Doctor for imaging processin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Magics for file repair before conversi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</w:r>
            <w:r w:rsidRPr="00342D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verted vat polymerisati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was used to print models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BBB4E3" w14:textId="4A3E1AAE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se of </w:t>
            </w:r>
            <w:r w:rsidRPr="00342D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verted vat polymerisati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o develop TB model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Dye was used to colour soft tissue structures</w:t>
            </w:r>
          </w:p>
        </w:tc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1760B9" w14:textId="4B926E43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pes malleus and incus were absent in multiple prototyp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Facial nerve canal was dehiscent which allowed leakage of dye</w:t>
            </w:r>
          </w:p>
        </w:tc>
      </w:tr>
      <w:tr w:rsidR="007F2354" w:rsidRPr="009945DE" w14:paraId="3F2FE390" w14:textId="77777777" w:rsidTr="007F2354">
        <w:trPr>
          <w:gridAfter w:val="1"/>
          <w:wAfter w:w="9" w:type="dxa"/>
          <w:trHeight w:val="169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EC01AB" w14:textId="3B17FCF0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2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ffner M et al. [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7F2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8F349" w14:textId="4B9CCD24" w:rsidR="007F2354" w:rsidRPr="009945DE" w:rsidRDefault="007F2354" w:rsidP="007F23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4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69FC3B" w14:textId="5976BEE2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ETG outperformed PLA, ABS, PC and Nylon for realistic representation and haptic feedback of a TB model.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FE2C90" w14:textId="3B85D804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S, PC, PLA, PETG and Nylon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0074F2" w14:textId="18BCEB38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D Slicer processed DICOM dat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epared the 3D prin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ltimak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xtender 3 was used to print the models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931937" w14:textId="22988E0D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arison of multiple FDM thermoplastics revealed PETG had the best performance.</w:t>
            </w:r>
          </w:p>
        </w:tc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3B40C1" w14:textId="518E3FDE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ine anatomy of the TB models was not discussed. </w:t>
            </w:r>
          </w:p>
        </w:tc>
      </w:tr>
      <w:tr w:rsidR="007F2354" w:rsidRPr="009945DE" w14:paraId="1F885DAD" w14:textId="77777777" w:rsidTr="007F2354">
        <w:trPr>
          <w:gridAfter w:val="1"/>
          <w:wAfter w:w="9" w:type="dxa"/>
          <w:trHeight w:val="169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39CEAD" w14:textId="6A593302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F2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fino</w:t>
            </w:r>
            <w:proofErr w:type="spellEnd"/>
            <w:r w:rsidRPr="007F2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 et al. [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7F2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A81A3" w14:textId="59351BDC" w:rsidR="007F2354" w:rsidRPr="009945DE" w:rsidRDefault="007F2354" w:rsidP="007F23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4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0C2C4D" w14:textId="657ABC8F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topolymer and PETG are suitable materials to be used for dissectio</w:t>
            </w:r>
            <w:r w:rsidRPr="00342D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th resin models showing more accuracy for anatomical representation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0C3088" w14:textId="30A09A88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ETG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mubo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d Resin.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AEB1D7" w14:textId="1C55326B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erialize Mimics converted DICOM to ST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shmix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was used to create a bas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epared the 3D prin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ltimak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ego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aturn 2 were used for printing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E9562E" w14:textId="0B7BF2A3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esting of a new bone-like material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mubo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 the context of surgical simulation of TB.</w:t>
            </w:r>
          </w:p>
        </w:tc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9BEAB7" w14:textId="2D1820CC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models were not suitable for labyrinthectomy.</w:t>
            </w:r>
          </w:p>
        </w:tc>
      </w:tr>
      <w:tr w:rsidR="007F2354" w:rsidRPr="009945DE" w14:paraId="5FF9AE6A" w14:textId="77777777" w:rsidTr="007F2354">
        <w:trPr>
          <w:gridAfter w:val="1"/>
          <w:wAfter w:w="9" w:type="dxa"/>
          <w:trHeight w:val="146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7E7E9A" w14:textId="0A21C2D1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2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wry SE et al. [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7F2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CBC219" w14:textId="11AEF3D3" w:rsidR="007F2354" w:rsidRPr="009945DE" w:rsidRDefault="007F2354" w:rsidP="007F23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4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E1FEFE" w14:textId="7FCCA497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evelopment of a TB model on a desktop printer.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001BCE" w14:textId="68D324DF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S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379D41" w14:textId="073A6E22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ir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nverted DICOM to ST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tfab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sed to slice ST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kerbo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x 3D printer printed models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98A459" w14:textId="679FD023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e of desktop printer to develop inexpensive TB models</w:t>
            </w:r>
          </w:p>
        </w:tc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E5CD16" w14:textId="7900BAFC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stoid air cells unsuccessfully recreated using ABS</w:t>
            </w:r>
          </w:p>
        </w:tc>
      </w:tr>
      <w:tr w:rsidR="007F2354" w:rsidRPr="009945DE" w14:paraId="43CC7D91" w14:textId="77777777" w:rsidTr="007F2354">
        <w:trPr>
          <w:gridAfter w:val="1"/>
          <w:wAfter w:w="9" w:type="dxa"/>
          <w:trHeight w:val="169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A50828" w14:textId="420DDD17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2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 Cruz MJ et al. [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7F2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368C5F" w14:textId="2C124172" w:rsidR="007F2354" w:rsidRPr="009945DE" w:rsidRDefault="007F2354" w:rsidP="007F23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4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B3E7EF" w14:textId="53657B78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ynthetic temporal bone has a high degree of face and content validity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D5AA59" w14:textId="773E8840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st powder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F4C8BC" w14:textId="34FE0167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ac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dels were used.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C5BB2D" w14:textId="0F889387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cro-CT data was used for higher fidelit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Colour was added to differentiate structur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Effective </w:t>
            </w:r>
            <w:r w:rsidRPr="00342D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ho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f modelling the mastoid </w:t>
            </w:r>
            <w:r w:rsidRPr="00342D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ir cell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via material removal was described</w:t>
            </w:r>
          </w:p>
        </w:tc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9063FC" w14:textId="77777777" w:rsidR="007F2354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mpanic and round window membrane</w:t>
            </w:r>
            <w:r w:rsidRPr="00342D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ot modelle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Mobility of the ossicular chain not simulate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Facial nerve and bony fallopian canal interface not simulate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Dura and sig</w:t>
            </w:r>
            <w:r w:rsidRPr="00342D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id sinus colour contrast not achieved.</w:t>
            </w:r>
          </w:p>
          <w:p w14:paraId="36931655" w14:textId="77777777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F2354" w:rsidRPr="009945DE" w14:paraId="6236B3D2" w14:textId="77777777" w:rsidTr="007F2354">
        <w:trPr>
          <w:gridAfter w:val="1"/>
          <w:wAfter w:w="9" w:type="dxa"/>
          <w:trHeight w:val="169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F9F07B" w14:textId="68A3FCC0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F2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ebaux</w:t>
            </w:r>
            <w:proofErr w:type="spellEnd"/>
            <w:r w:rsidRPr="007F2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 et al. [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7F2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8B5922" w14:textId="0F586808" w:rsidR="007F2354" w:rsidRPr="009945DE" w:rsidRDefault="007F2354" w:rsidP="007F23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4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E7148A" w14:textId="4D9BB832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in-based model is an alternative for cadaveric TB for drilling technique training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0BCBE5" w14:textId="69F64654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hite resin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mo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.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9A0142" w14:textId="27F5017F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D Doctor used for image processin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Materialize Mimics used for preparing STL fil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I</w:t>
            </w:r>
            <w:r w:rsidRPr="00342D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verted vat polymerisati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was used to print models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2F1E90" w14:textId="7D473E13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e of hand painting to add colour in the model.</w:t>
            </w:r>
          </w:p>
        </w:tc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25500C" w14:textId="77777777" w:rsidR="007F2354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cial nerve colour was excessively vivi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Identifying the posterior </w:t>
            </w:r>
            <w:r w:rsidRPr="00342D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micircula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anal was difficult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Ossicular chain was rigid.</w:t>
            </w:r>
          </w:p>
          <w:p w14:paraId="314C9682" w14:textId="77777777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F2354" w:rsidRPr="009945DE" w14:paraId="5EB98A0F" w14:textId="77777777" w:rsidTr="007F2354">
        <w:trPr>
          <w:gridAfter w:val="1"/>
          <w:wAfter w:w="9" w:type="dxa"/>
          <w:trHeight w:val="105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D5AC6" w14:textId="2337B421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F2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nibuchi</w:t>
            </w:r>
            <w:proofErr w:type="spellEnd"/>
            <w:r w:rsidRPr="007F2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 [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  <w:r w:rsidRPr="007F2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B055D1" w14:textId="7F7C9A9F" w:rsidR="007F2354" w:rsidRPr="009945DE" w:rsidRDefault="007F2354" w:rsidP="007F23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D8FE60" w14:textId="6A44C3CA" w:rsidR="007F2354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parating the model into two halves allowed for augmentation of internal structures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A3A5B5" w14:textId="6B180A4D" w:rsidR="007F2354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4210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yamide nylon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5017B9" w14:textId="77777777" w:rsidR="007F2354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quil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64 was used to obtain DICOM data</w:t>
            </w:r>
          </w:p>
          <w:p w14:paraId="5FAACF79" w14:textId="77777777" w:rsidR="007F2354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erialize Mimics used for preparing STL files</w:t>
            </w:r>
          </w:p>
          <w:p w14:paraId="2D15E3A6" w14:textId="36E648CC" w:rsidR="007F2354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S was used to print models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CB28D4" w14:textId="3B838CE8" w:rsidR="007F2354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l was made in two pieces to process the mastoid air cells and dye semicircular canals</w:t>
            </w:r>
          </w:p>
        </w:tc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EA1877" w14:textId="40C16F1B" w:rsidR="007F2354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limitations were mentioned.</w:t>
            </w:r>
          </w:p>
        </w:tc>
      </w:tr>
      <w:tr w:rsidR="007F2354" w:rsidRPr="009945DE" w14:paraId="73724519" w14:textId="77777777" w:rsidTr="007F2354">
        <w:trPr>
          <w:gridAfter w:val="1"/>
          <w:wAfter w:w="9" w:type="dxa"/>
          <w:trHeight w:val="105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F252F8" w14:textId="4E34476B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F2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ithioff</w:t>
            </w:r>
            <w:proofErr w:type="spellEnd"/>
            <w:r w:rsidRPr="007F2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 et al. [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7F2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65AEB1" w14:textId="57D03BF1" w:rsidR="007F2354" w:rsidRPr="009945DE" w:rsidRDefault="007F2354" w:rsidP="007F23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4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EB716D" w14:textId="6A988449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n-house production of cost-effective 3D printed models is possible.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ybric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was the best material compared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6B341F" w14:textId="7817C865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Wood-/Metal-/Copper-/Concrete-filled PLA, PVA +, Nylon, ABS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ybrick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BB6037" w14:textId="436FCFC4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enE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ibrary </w:t>
            </w:r>
            <w:r w:rsidRPr="00342D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l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were use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lidwork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was used to add a mounting block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Ender 3 Pro was used to print the model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670323" w14:textId="33825C75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e of open-source data to develop a TB model</w:t>
            </w:r>
          </w:p>
        </w:tc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21CE92" w14:textId="77777777" w:rsidR="007F2354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orda tympani nerve was not represente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Lateral </w:t>
            </w:r>
            <w:r w:rsidRPr="00342D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micircula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anal and ossicles lacked visual cues.</w:t>
            </w:r>
          </w:p>
          <w:p w14:paraId="6BDF5FFC" w14:textId="77777777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F2354" w:rsidRPr="009945DE" w14:paraId="5CACA0DF" w14:textId="77777777" w:rsidTr="007F2354">
        <w:trPr>
          <w:gridAfter w:val="1"/>
          <w:wAfter w:w="9" w:type="dxa"/>
          <w:trHeight w:val="169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1C859" w14:textId="63BC8DD9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2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Rose AS et al. [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7F2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FF9FF9" w14:textId="4AFE7741" w:rsidR="007F2354" w:rsidRPr="009945DE" w:rsidRDefault="007F2354" w:rsidP="007F23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4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A902A7" w14:textId="1F31C5A4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ulti-material TB models have potential </w:t>
            </w:r>
            <w:r w:rsidRPr="00342D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nefit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 surgical training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D7A06C" w14:textId="5377F3ED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topolymer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3254AE" w14:textId="3BD5B2A6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erialize Mimics converted DICOM to STL fil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Objet350 Connex was used to print the models 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E78463" w14:textId="10336532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ing a blend of multiple materials to achieve colour scaling and varying physical characteristics.</w:t>
            </w:r>
          </w:p>
        </w:tc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CE7006" w14:textId="1EBDEF4E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chlear labyrinth was not completely patent</w:t>
            </w:r>
          </w:p>
        </w:tc>
      </w:tr>
      <w:tr w:rsidR="007F2354" w:rsidRPr="009945DE" w14:paraId="765AEDC9" w14:textId="77777777" w:rsidTr="007F2354">
        <w:trPr>
          <w:gridAfter w:val="1"/>
          <w:wAfter w:w="9" w:type="dxa"/>
          <w:trHeight w:val="169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46D3E" w14:textId="68219FDB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F2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eiser</w:t>
            </w:r>
            <w:proofErr w:type="spellEnd"/>
            <w:r w:rsidRPr="007F2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 [10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FC261" w14:textId="77924964" w:rsidR="007F2354" w:rsidRPr="009945DE" w:rsidRDefault="007F2354" w:rsidP="007F23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D101CB" w14:textId="42167B29" w:rsidR="007F2354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cedures performed on models made from PLA, ABS and resin were safe by OSHA standards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3E9AA5" w14:textId="737FBB38" w:rsidR="007F2354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S, PLA, Resin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3E3FB2" w14:textId="77777777" w:rsidR="007F2354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ashForg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reator Pro was used to print the PLA and ABS model</w:t>
            </w:r>
          </w:p>
          <w:p w14:paraId="31CD1A3D" w14:textId="1D1E35F4" w:rsidR="007F2354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mlab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orm 2 was used to print the resin model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74630A" w14:textId="2B08A483" w:rsidR="007F2354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OC testing showed that drilling models were safe.</w:t>
            </w:r>
          </w:p>
        </w:tc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08380C" w14:textId="77777777" w:rsidR="007F2354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F2354" w:rsidRPr="009945DE" w14:paraId="5416D4ED" w14:textId="77777777" w:rsidTr="007F2354">
        <w:trPr>
          <w:gridAfter w:val="1"/>
          <w:wAfter w:w="9" w:type="dxa"/>
          <w:trHeight w:val="169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613886" w14:textId="330E919D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2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en WW et al. [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7F2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C233F0" w14:textId="059C0B63" w:rsidR="007F2354" w:rsidRPr="009945DE" w:rsidRDefault="007F2354" w:rsidP="007F23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4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4F4E0F" w14:textId="4E6D879E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D printed models were anatomically realistic compared to cadaveric temporal bon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72876A" w14:textId="5AF88A25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st powder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C1D1EA" w14:textId="0BD88DCD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ac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dels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9EC0C6" w14:textId="0DC4BB95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Validation of commercially availabl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ac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dels.</w:t>
            </w:r>
          </w:p>
        </w:tc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561955" w14:textId="4F5CE8E4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sicular chain was not well represented</w:t>
            </w:r>
          </w:p>
        </w:tc>
      </w:tr>
      <w:tr w:rsidR="007F2354" w:rsidRPr="009945DE" w14:paraId="0ECD64E0" w14:textId="77777777" w:rsidTr="007F2354">
        <w:trPr>
          <w:gridAfter w:val="1"/>
          <w:wAfter w:w="9" w:type="dxa"/>
          <w:trHeight w:val="169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F37C77" w14:textId="5125F795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2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Milla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F2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 al. [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7F2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A9814" w14:textId="3A5F61A6" w:rsidR="007F2354" w:rsidRPr="009945DE" w:rsidRDefault="007F2354" w:rsidP="007F23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4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A90F9B" w14:textId="7831E994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W, photopolymer and PC were superior materials for simulators with FLW being the most cost-effective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C88D11" w14:textId="2DDACF86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S, Photopolymer, PC and Resin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D8A442" w14:textId="3E580BCA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erialize Mimics converted DICOM to ST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kerbo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x (ABS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Objet350 Connex3 (photopolymer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FDM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PC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mlab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orm 2 (FLW, FLB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226512" w14:textId="52C9227E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arison of multiple materials and printing processes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Use of drainage holes f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je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ints to wash away supports.</w:t>
            </w:r>
          </w:p>
        </w:tc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8C4F5C" w14:textId="093D1B03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astoid </w:t>
            </w:r>
            <w:r w:rsidRPr="00342D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ir cell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42D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wer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ifficult to replicate in FDM models. </w:t>
            </w:r>
          </w:p>
        </w:tc>
      </w:tr>
      <w:tr w:rsidR="007F2354" w:rsidRPr="009945DE" w14:paraId="27049724" w14:textId="77777777" w:rsidTr="007F2354">
        <w:trPr>
          <w:gridAfter w:val="1"/>
          <w:wAfter w:w="9" w:type="dxa"/>
          <w:trHeight w:val="169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A3A0CA" w14:textId="7E6EB2E4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F2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daleta</w:t>
            </w:r>
            <w:proofErr w:type="spellEnd"/>
            <w:r w:rsidRPr="007F2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J et al. [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7F2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C6729" w14:textId="0841F066" w:rsidR="007F2354" w:rsidRPr="009945DE" w:rsidRDefault="007F2354" w:rsidP="007F23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4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EE5A73" w14:textId="64B03645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B models were anatomically accurate and cost-effectiv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10BD5B" w14:textId="571EDE44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3CFBCA" w14:textId="5641B171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D Slicer processed DICOM data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shmix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ptimized file for 3D printin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ltimak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 printed models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9442E8" w14:textId="3141149E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2D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se of colour to differentiat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nal structures of interest</w:t>
            </w:r>
          </w:p>
        </w:tc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D7A5E7" w14:textId="28C0BFB3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cial nerve cana</w:t>
            </w:r>
            <w:r w:rsidRPr="00342D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ssicular chain </w:t>
            </w:r>
            <w:r w:rsidRPr="00342D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re not well represented</w:t>
            </w:r>
          </w:p>
        </w:tc>
      </w:tr>
      <w:tr w:rsidR="007F2354" w:rsidRPr="009945DE" w14:paraId="177844D7" w14:textId="77777777" w:rsidTr="007F2354">
        <w:trPr>
          <w:gridAfter w:val="1"/>
          <w:wAfter w:w="9" w:type="dxa"/>
          <w:trHeight w:val="169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26FC3E" w14:textId="3ED9B111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2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wry SE et al. [8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A7D141" w14:textId="058708C1" w:rsidR="007F2354" w:rsidRPr="009945DE" w:rsidRDefault="007F2354" w:rsidP="007F23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4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1398D5" w14:textId="2867759C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odels printed in standard resin material with </w:t>
            </w:r>
            <w:r w:rsidRPr="00342D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verted vat polymerisati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cored highest in the evaluation. TB models have potential benefit in surgical training and standardized testing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DB04A2" w14:textId="24179C91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C, Powder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sije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XL Calciu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lf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emihydrate, Wood/PLA, and multiple resins.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4DB237" w14:textId="38DE37AD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ltiple models were sent to the team.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BAA918" w14:textId="400AA8E3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rge-scale comparison of multiple TB models.</w:t>
            </w:r>
          </w:p>
        </w:tc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F5D1A3" w14:textId="73FDD96A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esin has glare </w:t>
            </w:r>
            <w:r w:rsidRPr="00342D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r the microscop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Spaces of the middle ear and mastoid </w:t>
            </w:r>
            <w:r w:rsidRPr="00342D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ir cell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were filled with resin.</w:t>
            </w:r>
          </w:p>
        </w:tc>
      </w:tr>
      <w:tr w:rsidR="007F2354" w:rsidRPr="009945DE" w14:paraId="4339BA29" w14:textId="77777777" w:rsidTr="007F2354">
        <w:trPr>
          <w:gridAfter w:val="1"/>
          <w:wAfter w:w="9" w:type="dxa"/>
          <w:trHeight w:val="169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F5B1C9" w14:textId="5782E70A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F2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uvelot</w:t>
            </w:r>
            <w:proofErr w:type="spellEnd"/>
            <w:r w:rsidRPr="007F2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 [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7F2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B26961" w14:textId="6C8AA640" w:rsidR="007F2354" w:rsidRPr="009945DE" w:rsidRDefault="007F2354" w:rsidP="007F23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815D5F" w14:textId="1E18D113" w:rsidR="007F2354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D printed resin TB models can quantitatively reproduce original anatom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E7C2A7" w14:textId="39198811" w:rsidR="007F2354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in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85B690" w14:textId="77777777" w:rsidR="007F2354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ender was used to segment the DICOM file</w:t>
            </w:r>
          </w:p>
          <w:p w14:paraId="0995F06B" w14:textId="5BB9899A" w:rsidR="007F2354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fferent resins with varying hardness were used to produce TB models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34EAB2" w14:textId="77E0CA3C" w:rsidR="007F2354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e of engineering techniques to validate anatomical accuracy of model</w:t>
            </w:r>
          </w:p>
        </w:tc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1CA6DA" w14:textId="05BB5237" w:rsidR="007F2354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simulation was performed on the models.</w:t>
            </w:r>
          </w:p>
        </w:tc>
      </w:tr>
      <w:tr w:rsidR="007F2354" w:rsidRPr="009945DE" w14:paraId="7226BF34" w14:textId="77777777" w:rsidTr="007F2354">
        <w:trPr>
          <w:gridAfter w:val="1"/>
          <w:wAfter w:w="9" w:type="dxa"/>
          <w:trHeight w:val="169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A77CE2" w14:textId="29E2C82E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2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kahashi K et al. [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7F2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6E9BB4" w14:textId="7E4DC98A" w:rsidR="007F2354" w:rsidRPr="009945DE" w:rsidRDefault="007F2354" w:rsidP="007F23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4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582BAB" w14:textId="0939B0DE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he 3D </w:t>
            </w:r>
            <w:r w:rsidRPr="00342D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nte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B model was sufficiently practical for use in surgical training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9032E2" w14:textId="0542E056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ster powder and coloured binders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FCFA4A" w14:textId="71A4F2BE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edVie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was used to develop STL model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Drainage holes were added to remove excess materi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je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60 Plus was used to print the model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1AE231" w14:textId="6001695E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ainage holes were introduced to remove excess materials from air-containing spaces and soft tissue structures were coloured differently</w:t>
            </w:r>
          </w:p>
        </w:tc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644E91" w14:textId="31342F37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pes, tympanic sinus, and mastoid air cells were unsatisfactory.</w:t>
            </w:r>
          </w:p>
        </w:tc>
      </w:tr>
      <w:tr w:rsidR="007F2354" w:rsidRPr="009945DE" w14:paraId="66ADCB91" w14:textId="77777777" w:rsidTr="007F2354">
        <w:trPr>
          <w:gridAfter w:val="1"/>
          <w:wAfter w:w="9" w:type="dxa"/>
          <w:trHeight w:val="169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22660" w14:textId="69B15C8C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F2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eiser</w:t>
            </w:r>
            <w:proofErr w:type="spellEnd"/>
            <w:r w:rsidRPr="007F2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E et al. [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7F23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070DB6" w14:textId="3A041252" w:rsidR="007F2354" w:rsidRPr="009945DE" w:rsidRDefault="007F2354" w:rsidP="007F23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4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A5DAFC" w14:textId="493F9640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tient-specific 3D printed models provide an anatomically accurate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vorab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ool for preparing for middle cranial fossa surger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CE9D2E" w14:textId="2773F383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2D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verted vat polymerisation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51AF66" w14:textId="77777777" w:rsidR="007F2354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covery CT750 HD imaged cadaveric TB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3D Slicer developed STL fil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shmix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d Blender were used to refine mode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mlab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orms 2 used to print models.</w:t>
            </w:r>
          </w:p>
          <w:p w14:paraId="11E56167" w14:textId="77777777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D664C4" w14:textId="26C2A87C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eveloping a model to allow for MCF surgery training. </w:t>
            </w:r>
          </w:p>
        </w:tc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E47D74" w14:textId="14C65B04" w:rsidR="007F2354" w:rsidRPr="009945DE" w:rsidRDefault="007F2354" w:rsidP="007F23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sicles were fuse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Bone density and colour differences were not replicated</w:t>
            </w:r>
          </w:p>
        </w:tc>
      </w:tr>
      <w:tr w:rsidR="007F2354" w:rsidRPr="009945DE" w14:paraId="7CE46AA3" w14:textId="77777777" w:rsidTr="00D878B5">
        <w:trPr>
          <w:trHeight w:val="61"/>
        </w:trPr>
        <w:tc>
          <w:tcPr>
            <w:tcW w:w="9693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676041" w14:textId="3F429F12" w:rsidR="007F2354" w:rsidRDefault="007F2354" w:rsidP="007F235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egend: 3D Manufacturing Format, STL; Acrylonitrile Butadiene Styrene, ABS; Digital Imaging and Communications in Medicine, DICOM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mlab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lue Resin, FLB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mlab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White Resin, FLW; Fused-Deposition Modelling, FDM; Middle Cranial Fossa, MCF; Not applicable, N.A.; Polycarbonate, PC; Polyethylene terephthalate glycol, PETG; Polylactic acid, PLA; Polyvinyl alcohol, PVA; Occupational Safety and Health Administration, OSHA; Temporal bone, TB; Volatile organic compounds, VOC.</w:t>
            </w:r>
          </w:p>
        </w:tc>
      </w:tr>
    </w:tbl>
    <w:p w14:paraId="61DBE4ED" w14:textId="77777777" w:rsidR="007F2354" w:rsidRPr="00317A8B" w:rsidRDefault="007F2354" w:rsidP="007F2354">
      <w:pPr>
        <w:rPr>
          <w:rFonts w:ascii="Times New Roman" w:eastAsia="Times New Roman" w:hAnsi="Times New Roman" w:cs="Times New Roman"/>
        </w:rPr>
      </w:pPr>
    </w:p>
    <w:p w14:paraId="03F2F8A7" w14:textId="77777777" w:rsidR="00047F79" w:rsidRDefault="00047F79">
      <w:bookmarkStart w:id="0" w:name="_GoBack"/>
      <w:bookmarkEnd w:id="0"/>
    </w:p>
    <w:sectPr w:rsidR="00047F79" w:rsidSect="007F2354">
      <w:type w:val="continuous"/>
      <w:pgSz w:w="11900" w:h="16840"/>
      <w:pgMar w:top="1440" w:right="1440" w:bottom="1440" w:left="1440" w:header="708" w:footer="708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2354"/>
    <w:rsid w:val="00046AD7"/>
    <w:rsid w:val="00047F79"/>
    <w:rsid w:val="00192386"/>
    <w:rsid w:val="003B3504"/>
    <w:rsid w:val="004419B6"/>
    <w:rsid w:val="004D7AB3"/>
    <w:rsid w:val="005703C3"/>
    <w:rsid w:val="006C3928"/>
    <w:rsid w:val="007F2354"/>
    <w:rsid w:val="00973FA4"/>
    <w:rsid w:val="00B9291C"/>
    <w:rsid w:val="00D607D2"/>
    <w:rsid w:val="00D64F28"/>
    <w:rsid w:val="00E975E3"/>
    <w:rsid w:val="00EC4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BC2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354"/>
    <w:pPr>
      <w:spacing w:after="0" w:line="240" w:lineRule="auto"/>
    </w:pPr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235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235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235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235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235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235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235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235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235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23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23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23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23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23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23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23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23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23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235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F23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235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F23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2354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F23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2354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F23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23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23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2354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7F235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354"/>
    <w:pPr>
      <w:spacing w:after="0" w:line="240" w:lineRule="auto"/>
    </w:pPr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235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235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235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235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235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235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235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235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235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23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23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23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23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23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23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23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23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23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235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F23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235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F23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2354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F23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2354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F23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23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23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2354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7F23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135</Words>
  <Characters>6471</Characters>
  <Application>Microsoft Office Word</Application>
  <DocSecurity>0</DocSecurity>
  <Lines>53</Lines>
  <Paragraphs>15</Paragraphs>
  <ScaleCrop>false</ScaleCrop>
  <Company/>
  <LinksUpToDate>false</LinksUpToDate>
  <CharactersWithSpaces>7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Ang</dc:creator>
  <cp:keywords/>
  <dc:description/>
  <cp:lastModifiedBy>Sardan, Marfred</cp:lastModifiedBy>
  <cp:revision>2</cp:revision>
  <dcterms:created xsi:type="dcterms:W3CDTF">2024-05-28T11:38:00Z</dcterms:created>
  <dcterms:modified xsi:type="dcterms:W3CDTF">2024-05-29T05:49:00Z</dcterms:modified>
</cp:coreProperties>
</file>